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5ED36D" w14:textId="0078F5E4" w:rsidR="009E670E" w:rsidRDefault="009E670E" w:rsidP="009E670E">
      <w:pPr>
        <w:pStyle w:val="CorpoA"/>
        <w:spacing w:after="0" w:line="480" w:lineRule="auto"/>
        <w:jc w:val="both"/>
        <w:rPr>
          <w:rStyle w:val="Nenhum"/>
          <w:rFonts w:ascii="Times New Roman" w:eastAsiaTheme="minorHAnsi" w:hAnsi="Times New Roman" w:cs="Times New Roman"/>
          <w:bCs/>
          <w:color w:val="auto"/>
          <w:sz w:val="24"/>
          <w:szCs w:val="24"/>
          <w:bdr w:val="none" w:sz="0" w:space="0" w:color="auto" w:frame="1"/>
          <w:lang w:val="en-US" w:eastAsia="en-US"/>
        </w:rPr>
      </w:pPr>
      <w:r>
        <w:rPr>
          <w:rStyle w:val="Nenhum"/>
          <w:rFonts w:ascii="Times New Roman" w:eastAsiaTheme="minorHAnsi" w:hAnsi="Times New Roman" w:cs="Times New Roman"/>
          <w:b/>
          <w:bCs/>
          <w:color w:val="auto"/>
          <w:sz w:val="24"/>
          <w:szCs w:val="24"/>
          <w:bdr w:val="none" w:sz="0" w:space="0" w:color="auto" w:frame="1"/>
          <w:lang w:val="en-US" w:eastAsia="en-US"/>
        </w:rPr>
        <w:t>S2</w:t>
      </w:r>
      <w:r w:rsidR="00A66C3E">
        <w:rPr>
          <w:rStyle w:val="Nenhum"/>
          <w:rFonts w:ascii="Times New Roman" w:eastAsiaTheme="minorHAnsi" w:hAnsi="Times New Roman" w:cs="Times New Roman"/>
          <w:b/>
          <w:bCs/>
          <w:color w:val="auto"/>
          <w:sz w:val="24"/>
          <w:szCs w:val="24"/>
          <w:bdr w:val="none" w:sz="0" w:space="0" w:color="auto" w:frame="1"/>
          <w:lang w:val="en-US" w:eastAsia="en-US"/>
        </w:rPr>
        <w:t xml:space="preserve"> Table</w:t>
      </w:r>
      <w:r>
        <w:rPr>
          <w:rStyle w:val="Nenhum"/>
          <w:rFonts w:ascii="Times New Roman" w:eastAsiaTheme="minorHAnsi" w:hAnsi="Times New Roman" w:cs="Times New Roman"/>
          <w:b/>
          <w:color w:val="auto"/>
          <w:sz w:val="24"/>
          <w:szCs w:val="24"/>
          <w:bdr w:val="none" w:sz="0" w:space="0" w:color="auto" w:frame="1"/>
          <w:lang w:val="en-US" w:eastAsia="en-US"/>
        </w:rPr>
        <w:t>.</w:t>
      </w:r>
      <w:r>
        <w:rPr>
          <w:rStyle w:val="Nenhum"/>
          <w:rFonts w:ascii="Times New Roman" w:eastAsiaTheme="minorHAnsi" w:hAnsi="Times New Roman" w:cs="Times New Roman"/>
          <w:bCs/>
          <w:color w:val="auto"/>
          <w:sz w:val="24"/>
          <w:szCs w:val="24"/>
          <w:bdr w:val="none" w:sz="0" w:space="0" w:color="auto" w:frame="1"/>
          <w:lang w:val="en-US" w:eastAsia="en-US"/>
        </w:rPr>
        <w:t xml:space="preserve"> Variable importance calculated with AUC-based permutations from Random Forest models for each possible set of three environmental variables (median values per variable across all rounds). Asterisks* indicate selected six variables for the final model of each species.</w:t>
      </w:r>
    </w:p>
    <w:tbl>
      <w:tblPr>
        <w:tblW w:w="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23"/>
        <w:gridCol w:w="1843"/>
        <w:gridCol w:w="1349"/>
        <w:gridCol w:w="4148"/>
      </w:tblGrid>
      <w:tr w:rsidR="009E670E" w14:paraId="098A0CEF" w14:textId="77777777" w:rsidTr="00033C37">
        <w:trPr>
          <w:trHeight w:val="310"/>
        </w:trPr>
        <w:tc>
          <w:tcPr>
            <w:tcW w:w="162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AE1FA66" w14:textId="77777777" w:rsidR="009E670E" w:rsidRPr="008321AD" w:rsidRDefault="009E670E" w:rsidP="00033C37">
            <w:pPr>
              <w:pStyle w:val="CorpoA"/>
              <w:spacing w:line="480" w:lineRule="auto"/>
              <w:rPr>
                <w:bdr w:val="none" w:sz="0" w:space="0" w:color="auto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clim code</w:t>
            </w:r>
          </w:p>
        </w:tc>
        <w:tc>
          <w:tcPr>
            <w:tcW w:w="31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A501A48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Relative variable importance</w:t>
            </w:r>
          </w:p>
        </w:tc>
        <w:tc>
          <w:tcPr>
            <w:tcW w:w="414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E0D267A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Variable descriptions</w:t>
            </w:r>
          </w:p>
        </w:tc>
      </w:tr>
      <w:tr w:rsidR="009E670E" w14:paraId="43509A67" w14:textId="77777777" w:rsidTr="00033C37">
        <w:trPr>
          <w:trHeight w:val="310"/>
        </w:trPr>
        <w:tc>
          <w:tcPr>
            <w:tcW w:w="162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DD4E9"/>
            <w:vAlign w:val="center"/>
            <w:hideMark/>
          </w:tcPr>
          <w:p w14:paraId="101EF4FC" w14:textId="77777777" w:rsidR="009E670E" w:rsidRPr="008321AD" w:rsidRDefault="009E670E" w:rsidP="00033C37">
            <w:pPr>
              <w:rPr>
                <w:rFonts w:ascii="Calibri" w:hAnsi="Calibri"/>
                <w:color w:val="000000"/>
                <w:u w:color="00000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EA917F4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lang w:val="en-US" w:eastAsia="en-US"/>
              </w:rPr>
              <w:t>X. undulatus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808AC28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lang w:val="en-US" w:eastAsia="en-US"/>
              </w:rPr>
              <w:t>X. scalaris</w:t>
            </w:r>
          </w:p>
        </w:tc>
        <w:tc>
          <w:tcPr>
            <w:tcW w:w="41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DD4E9"/>
            <w:vAlign w:val="center"/>
            <w:hideMark/>
          </w:tcPr>
          <w:p w14:paraId="4FC13D11" w14:textId="77777777" w:rsidR="009E670E" w:rsidRPr="008321AD" w:rsidRDefault="009E670E" w:rsidP="00033C37">
            <w:pPr>
              <w:rPr>
                <w:rFonts w:ascii="Times New Roman" w:hAnsi="Times New Roman"/>
                <w:color w:val="000000"/>
                <w:u w:color="000000"/>
                <w:lang w:val="en-US"/>
              </w:rPr>
            </w:pPr>
          </w:p>
        </w:tc>
      </w:tr>
      <w:tr w:rsidR="009E670E" w14:paraId="0D67057D" w14:textId="77777777" w:rsidTr="00033C37">
        <w:trPr>
          <w:trHeight w:val="305"/>
        </w:trPr>
        <w:tc>
          <w:tcPr>
            <w:tcW w:w="16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6404A79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_1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B75AA65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06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C16C580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2</w:t>
            </w:r>
          </w:p>
        </w:tc>
        <w:tc>
          <w:tcPr>
            <w:tcW w:w="41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0A38D0D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Annual Mean Temperature</w:t>
            </w:r>
          </w:p>
        </w:tc>
      </w:tr>
      <w:tr w:rsidR="009E670E" w14:paraId="7D4E7847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44A571D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_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2FCD10B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1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7EC8735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39*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80BF1F7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Mean Diurnal Range</w:t>
            </w:r>
          </w:p>
        </w:tc>
      </w:tr>
      <w:tr w:rsidR="009E670E" w14:paraId="481BA910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6693D32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_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E5D7550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09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26A6935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7530CB6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Isothermality </w:t>
            </w:r>
          </w:p>
        </w:tc>
      </w:tr>
      <w:tr w:rsidR="009E670E" w14:paraId="0A75CFDF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831A9E5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_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44FA349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5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E381358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20*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84AD90F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Temperature Seasonality </w:t>
            </w:r>
          </w:p>
        </w:tc>
      </w:tr>
      <w:tr w:rsidR="009E670E" w:rsidRPr="00B07957" w14:paraId="15AB8B3E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4B4530F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_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4E3575D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09B80B9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6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8A60F72" w14:textId="77777777" w:rsidR="009E670E" w:rsidRDefault="009E670E" w:rsidP="00033C37">
            <w:pPr>
              <w:pStyle w:val="CorpoA"/>
              <w:spacing w:line="480" w:lineRule="auto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Max Temperature of Warmest Month</w:t>
            </w:r>
          </w:p>
        </w:tc>
      </w:tr>
      <w:tr w:rsidR="009E670E" w:rsidRPr="00B07957" w14:paraId="2EAB1F86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10982B1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_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4E7B0D9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77821B8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21*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6B23BC0" w14:textId="77777777" w:rsidR="009E670E" w:rsidRDefault="009E670E" w:rsidP="00033C37">
            <w:pPr>
              <w:pStyle w:val="CorpoA"/>
              <w:spacing w:line="480" w:lineRule="auto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Min Temperature of Coldest Month</w:t>
            </w:r>
          </w:p>
        </w:tc>
      </w:tr>
      <w:tr w:rsidR="009E670E" w14:paraId="62FC22E4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5E52B5F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_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3BDD797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0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504B444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3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0846AA6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Temperature Annual Range</w:t>
            </w:r>
          </w:p>
        </w:tc>
      </w:tr>
      <w:tr w:rsidR="009E670E" w:rsidRPr="00B07957" w14:paraId="3492BBCA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DD374B1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_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430B1C6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1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B20BBFD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1D8C88E" w14:textId="77777777" w:rsidR="009E670E" w:rsidRDefault="009E670E" w:rsidP="00033C37">
            <w:pPr>
              <w:pStyle w:val="CorpoA"/>
              <w:spacing w:line="480" w:lineRule="auto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Mean Temperature of Wettest Quarter </w:t>
            </w:r>
          </w:p>
        </w:tc>
      </w:tr>
      <w:tr w:rsidR="009E670E" w:rsidRPr="00B07957" w14:paraId="5FD833B4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C3B03CE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_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F0DE45A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2FE4DE6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0FF5E7B" w14:textId="77777777" w:rsidR="009E670E" w:rsidRDefault="009E670E" w:rsidP="00033C37">
            <w:pPr>
              <w:pStyle w:val="CorpoA"/>
              <w:spacing w:line="480" w:lineRule="auto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Mean Temperature of Driest Quarter </w:t>
            </w:r>
          </w:p>
        </w:tc>
      </w:tr>
      <w:tr w:rsidR="009E670E" w:rsidRPr="00B07957" w14:paraId="26017487" w14:textId="77777777" w:rsidTr="00033C37">
        <w:trPr>
          <w:trHeight w:val="6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44461E1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_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E6B9961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0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0E7F143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D1F54B5" w14:textId="77777777" w:rsidR="009E670E" w:rsidRDefault="009E670E" w:rsidP="00033C37">
            <w:pPr>
              <w:pStyle w:val="CorpoA"/>
              <w:spacing w:line="480" w:lineRule="auto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Mean Temperature of Warmest Quarter</w:t>
            </w:r>
          </w:p>
        </w:tc>
      </w:tr>
      <w:tr w:rsidR="009E670E" w:rsidRPr="00B07957" w14:paraId="61F33B0B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0E0318B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_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3D95472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3898709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E0E3424" w14:textId="77777777" w:rsidR="009E670E" w:rsidRDefault="009E670E" w:rsidP="00033C37">
            <w:pPr>
              <w:pStyle w:val="CorpoA"/>
              <w:spacing w:line="480" w:lineRule="auto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Mean Temperature of Coldest Quarter</w:t>
            </w:r>
          </w:p>
        </w:tc>
      </w:tr>
      <w:tr w:rsidR="009E670E" w14:paraId="10720471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B2CF966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_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768A72F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4E2637C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8*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C0F425F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Annual Precipitation</w:t>
            </w:r>
          </w:p>
        </w:tc>
      </w:tr>
      <w:tr w:rsidR="009E670E" w14:paraId="5C5D2E3B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12112EF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lastRenderedPageBreak/>
              <w:t>bio_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CE010EC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1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AF60D1E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C62261D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Precipitation of Wettest Month </w:t>
            </w:r>
          </w:p>
        </w:tc>
      </w:tr>
      <w:tr w:rsidR="009E670E" w14:paraId="44A16BEC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DC36579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_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C18BD34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C1F639B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8*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B3D2AD9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Precipitation of Driest Month </w:t>
            </w:r>
          </w:p>
        </w:tc>
      </w:tr>
      <w:tr w:rsidR="009E670E" w14:paraId="4EF26FFF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FB61333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_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70B7CE6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3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EC33049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7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1204B39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Precipitation Seasonality </w:t>
            </w:r>
          </w:p>
        </w:tc>
      </w:tr>
      <w:tr w:rsidR="009E670E" w14:paraId="3F084D02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5BF5C82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_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94CC87B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1B40E0B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38BA366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Precipitation of Wettest Quarter</w:t>
            </w:r>
          </w:p>
        </w:tc>
      </w:tr>
      <w:tr w:rsidR="009E670E" w14:paraId="740C6619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C7F0E1C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_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14D0D7A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0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40B0233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8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5602231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Precipitation of Driest Quarter</w:t>
            </w:r>
          </w:p>
        </w:tc>
      </w:tr>
      <w:tr w:rsidR="009E670E" w14:paraId="64290BE8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AB5C50B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_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A55097E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B5A0017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6C2399E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Precipitation of Warmest Quarter </w:t>
            </w:r>
          </w:p>
        </w:tc>
      </w:tr>
      <w:tr w:rsidR="009E670E" w14:paraId="6494F2D2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5BAB540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io_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6C8164B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0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50BFE02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81C6680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Precipitation of Coldest Quarter </w:t>
            </w:r>
          </w:p>
        </w:tc>
      </w:tr>
      <w:tr w:rsidR="009E670E" w:rsidRPr="00B07957" w14:paraId="3093A5E5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1345694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cl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FEA4203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8F32331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9*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299C7D3" w14:textId="77777777" w:rsidR="009E670E" w:rsidRDefault="009E670E" w:rsidP="00033C37">
            <w:pPr>
              <w:pStyle w:val="CorpoA"/>
              <w:spacing w:line="480" w:lineRule="auto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Percentage of clay in the soil</w:t>
            </w:r>
          </w:p>
        </w:tc>
      </w:tr>
      <w:tr w:rsidR="009E670E" w:rsidRPr="00B07957" w14:paraId="01933C9D" w14:textId="77777777" w:rsidTr="00033C37">
        <w:trPr>
          <w:trHeight w:val="31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B501D88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s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B89ADFE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0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BE4BCF8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1324BD1" w14:textId="77777777" w:rsidR="009E670E" w:rsidRDefault="009E670E" w:rsidP="00033C37">
            <w:pPr>
              <w:pStyle w:val="CorpoA"/>
              <w:spacing w:line="480" w:lineRule="auto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Percentage of sand in the soil</w:t>
            </w:r>
          </w:p>
        </w:tc>
      </w:tr>
      <w:tr w:rsidR="009E670E" w14:paraId="3DFEA60C" w14:textId="77777777" w:rsidTr="00033C37">
        <w:trPr>
          <w:trHeight w:val="305"/>
        </w:trPr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889028B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elev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B33539E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B1B99AE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0.18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CE37B50" w14:textId="77777777" w:rsidR="009E670E" w:rsidRPr="008321AD" w:rsidRDefault="009E670E" w:rsidP="00033C37">
            <w:pPr>
              <w:pStyle w:val="CorpoA"/>
              <w:spacing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Elevation in meters</w:t>
            </w:r>
          </w:p>
        </w:tc>
      </w:tr>
    </w:tbl>
    <w:p w14:paraId="6D34E91B" w14:textId="77777777" w:rsidR="005A0E63" w:rsidRDefault="005A0E63"/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670E"/>
    <w:rsid w:val="0001133E"/>
    <w:rsid w:val="00381318"/>
    <w:rsid w:val="00527119"/>
    <w:rsid w:val="005A0E63"/>
    <w:rsid w:val="00710D10"/>
    <w:rsid w:val="008E0C78"/>
    <w:rsid w:val="009E670E"/>
    <w:rsid w:val="00A66C3E"/>
    <w:rsid w:val="00AA51DB"/>
    <w:rsid w:val="00AE57AC"/>
    <w:rsid w:val="00B00DB9"/>
    <w:rsid w:val="00D817A2"/>
    <w:rsid w:val="00E24490"/>
    <w:rsid w:val="00F1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9B840"/>
  <w15:docId w15:val="{8AACFBBF-2D01-4100-A56C-403F2F6A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70E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A">
    <w:name w:val="Corpo A"/>
    <w:rsid w:val="009E670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val="pt-PT" w:eastAsia="pt-BR"/>
    </w:rPr>
  </w:style>
  <w:style w:type="character" w:customStyle="1" w:styleId="Nenhum">
    <w:name w:val="Nenhum"/>
    <w:rsid w:val="009E670E"/>
  </w:style>
  <w:style w:type="character" w:styleId="LineNumber">
    <w:name w:val="line number"/>
    <w:basedOn w:val="DefaultParagraphFont"/>
    <w:uiPriority w:val="99"/>
    <w:semiHidden/>
    <w:unhideWhenUsed/>
    <w:rsid w:val="009E67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1</cp:lastModifiedBy>
  <cp:revision>3</cp:revision>
  <dcterms:created xsi:type="dcterms:W3CDTF">2020-12-02T15:18:00Z</dcterms:created>
  <dcterms:modified xsi:type="dcterms:W3CDTF">2020-12-03T05:23:00Z</dcterms:modified>
</cp:coreProperties>
</file>